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907" w:type="dxa"/>
        <w:tblInd w:w="-15" w:type="dxa"/>
        <w:tblLook w:val="04A0" w:firstRow="1" w:lastRow="0" w:firstColumn="1" w:lastColumn="0" w:noHBand="0" w:noVBand="1"/>
      </w:tblPr>
      <w:tblGrid>
        <w:gridCol w:w="787"/>
        <w:gridCol w:w="8986"/>
        <w:gridCol w:w="1376"/>
        <w:gridCol w:w="1644"/>
        <w:gridCol w:w="1114"/>
      </w:tblGrid>
      <w:tr w:rsidR="00B82E61" w:rsidRPr="00B82E61" w:rsidTr="00AD5128">
        <w:trPr>
          <w:trHeight w:val="270"/>
        </w:trPr>
        <w:tc>
          <w:tcPr>
            <w:tcW w:w="13907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:rsidR="00B82E61" w:rsidRPr="00B82E61" w:rsidRDefault="00B82E61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B82E6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able S3. The journals of the top 100 articles ranked by the number of </w:t>
            </w:r>
            <w:proofErr w:type="gramStart"/>
            <w:r w:rsidRPr="00B82E6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itation</w:t>
            </w:r>
            <w:proofErr w:type="gramEnd"/>
            <w:r w:rsidRPr="00B82E6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C1E18" w:rsidRPr="00B82E61" w:rsidTr="00DB299B">
        <w:trPr>
          <w:trHeight w:val="270"/>
        </w:trPr>
        <w:tc>
          <w:tcPr>
            <w:tcW w:w="787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9434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Journal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untry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  <w:r w:rsidR="00CF6B1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B82E6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f article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IF 2017</w:t>
            </w:r>
          </w:p>
        </w:tc>
      </w:tr>
      <w:bookmarkEnd w:id="0"/>
      <w:tr w:rsidR="007C1E18" w:rsidRPr="00B82E61" w:rsidTr="00DB299B">
        <w:trPr>
          <w:trHeight w:val="510"/>
        </w:trPr>
        <w:tc>
          <w:tcPr>
            <w:tcW w:w="787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4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JOURNAL OF GASTROENTEROLOG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31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ENTER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773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LINICAL GASTROENTER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8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INFECTIOUS DISEASES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17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398</w:t>
            </w:r>
          </w:p>
        </w:tc>
      </w:tr>
      <w:tr w:rsidR="007C1E18" w:rsidRPr="00B82E61" w:rsidTr="00CF6B12">
        <w:trPr>
          <w:trHeight w:val="451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GASTROENTEROLOGY AND HEPAT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83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LAMMATORY BOWEL DISEASES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7</w:t>
            </w:r>
          </w:p>
        </w:tc>
      </w:tr>
      <w:tr w:rsidR="007C1E18" w:rsidRPr="00B82E61" w:rsidTr="00CF6B12">
        <w:trPr>
          <w:trHeight w:val="765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MA-JOURNAL OF THE AMERICAN MEDICAL ASSOCIATION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661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BIOM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33</w:t>
            </w:r>
          </w:p>
        </w:tc>
      </w:tr>
      <w:tr w:rsidR="007C1E18" w:rsidRPr="00B82E61" w:rsidTr="00CF6B12">
        <w:trPr>
          <w:trHeight w:val="765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URE REVIEWS GASTROENTEROLOGY &amp; HEPAT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6EBD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990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ALS OF INTERNAL MEDICIN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384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RENT OPINION IN GASTROENTER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4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LINICAL INVESTIGATION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51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IMMUN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9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BIO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89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W ENGLAND JOURNAL OF MEDICIN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.258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7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OS ON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6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IENC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058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IENCE TRANSLATIONAL MEDICIN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710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RLD JOURNAL OF GASTROENTER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0</w:t>
            </w:r>
          </w:p>
        </w:tc>
      </w:tr>
      <w:tr w:rsidR="007C1E18" w:rsidRPr="00B82E61" w:rsidTr="00CF6B12">
        <w:trPr>
          <w:trHeight w:val="566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ERICAN JOURNAL OF PHYSIOLOGY-GASTROINTESTINAL AND LIVER PHYSI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3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EROB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2</w:t>
            </w:r>
          </w:p>
        </w:tc>
      </w:tr>
      <w:tr w:rsidR="007C1E18" w:rsidRPr="00B82E61" w:rsidTr="00CF6B12">
        <w:trPr>
          <w:trHeight w:val="285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CHIVES OF INTERNAL MEDICIN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58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METABOLISM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565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MICROBIOLOGY AND INFECTION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92</w:t>
            </w:r>
          </w:p>
        </w:tc>
      </w:tr>
      <w:tr w:rsidR="007C1E18" w:rsidRPr="00B82E61" w:rsidTr="00CF6B12">
        <w:trPr>
          <w:trHeight w:val="341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RRENT OPINION IN MICROBI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10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73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 CAR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97</w:t>
            </w:r>
          </w:p>
        </w:tc>
      </w:tr>
      <w:tr w:rsidR="007C1E18" w:rsidRPr="00B82E61" w:rsidTr="00CF6B12">
        <w:trPr>
          <w:trHeight w:val="765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ENTEROLOGY CLINICS OF NORTH AMERICA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31031E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5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INTESTINAL ENDOSCOP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04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ME MEDICIN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98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ME RESEARCH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01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T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16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CTION AND IMMUNIT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56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ME JOURNAL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20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ALLERGY AND CLINICAL IMMUN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58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7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CROHNS &amp; COLITIS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37</w:t>
            </w:r>
          </w:p>
        </w:tc>
      </w:tr>
      <w:tr w:rsidR="007C1E18" w:rsidRPr="00B82E61" w:rsidTr="00CF6B12">
        <w:trPr>
          <w:trHeight w:val="765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GASTROENTEROLOGY AND HEPAT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83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INFECTIOUS DISEASES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6</w:t>
            </w:r>
          </w:p>
        </w:tc>
      </w:tr>
      <w:tr w:rsidR="007C1E18" w:rsidRPr="00B82E61" w:rsidTr="00CF6B12">
        <w:trPr>
          <w:trHeight w:val="765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PEDIATRIC GASTROENTEROLOGY AND NUTRITION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2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OURNAL OF PSYCHIATRIC RESEARCH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0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TTERS IN APPLIED MICROBI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ED4872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1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LECULAR PSYCHIATR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C41AD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40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TURE MEDICIN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C41AD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21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UROGASTROENTEROLOGY AND MOTILIT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C41AD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42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EN FORUM INFECTIOUS DISEASES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C41AD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C41AD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0</w:t>
            </w:r>
          </w:p>
        </w:tc>
      </w:tr>
      <w:tr w:rsidR="007C1E18" w:rsidRPr="00B82E61" w:rsidTr="00CF6B12">
        <w:trPr>
          <w:trHeight w:val="27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DIATRICS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C41AD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15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ARMACOLOGY &amp; THERAPEUTICS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C41AD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76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ANDINAVIAN JOURNAL OF INFECTIOUS DISEASES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way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C41AD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7C1E18" w:rsidRPr="00B82E61" w:rsidTr="00CF6B12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RAPEUTIC ADVANCES IN GASTROENTEROLOGY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gland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F31E5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8</w:t>
            </w:r>
          </w:p>
        </w:tc>
      </w:tr>
      <w:tr w:rsidR="007C1E18" w:rsidRPr="00B82E61" w:rsidTr="00AD5128">
        <w:trPr>
          <w:trHeight w:val="510"/>
        </w:trPr>
        <w:tc>
          <w:tcPr>
            <w:tcW w:w="787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434" w:type="dxa"/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PLANT INFECTIOUS DISEASE</w:t>
            </w:r>
          </w:p>
        </w:tc>
        <w:tc>
          <w:tcPr>
            <w:tcW w:w="85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7C1E18" w:rsidRPr="00B82E61" w:rsidRDefault="00F31E5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9</w:t>
            </w:r>
          </w:p>
        </w:tc>
      </w:tr>
      <w:tr w:rsidR="007C1E18" w:rsidRPr="00B82E61" w:rsidTr="00AD5128">
        <w:trPr>
          <w:trHeight w:val="425"/>
        </w:trPr>
        <w:tc>
          <w:tcPr>
            <w:tcW w:w="787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9434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7C1E18" w:rsidRPr="00B82E61" w:rsidRDefault="007C1E18" w:rsidP="00DA629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NDS IN ENDOCRINOLOGY AND METABOLISM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SA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7C1E18" w:rsidRPr="00B82E61" w:rsidRDefault="007C1E1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hideMark/>
          </w:tcPr>
          <w:p w:rsidR="007C1E18" w:rsidRPr="00B82E61" w:rsidRDefault="00F31E58" w:rsidP="001E3B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E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69</w:t>
            </w:r>
          </w:p>
        </w:tc>
      </w:tr>
    </w:tbl>
    <w:p w:rsidR="007C1E18" w:rsidRPr="00B82E61" w:rsidRDefault="007C1E18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7C1E18" w:rsidRPr="00B82E61" w:rsidSect="00B82E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2DF7" w:rsidRDefault="000A2DF7" w:rsidP="00770F38">
      <w:r>
        <w:separator/>
      </w:r>
    </w:p>
  </w:endnote>
  <w:endnote w:type="continuationSeparator" w:id="0">
    <w:p w:rsidR="000A2DF7" w:rsidRDefault="000A2DF7" w:rsidP="00770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2DF7" w:rsidRDefault="000A2DF7" w:rsidP="00770F38">
      <w:r>
        <w:separator/>
      </w:r>
    </w:p>
  </w:footnote>
  <w:footnote w:type="continuationSeparator" w:id="0">
    <w:p w:rsidR="000A2DF7" w:rsidRDefault="000A2DF7" w:rsidP="00770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Q0MDI1Njc1NzCwNDZR0lEKTi0uzszPAykwqQUApTV4CywAAAA="/>
  </w:docVars>
  <w:rsids>
    <w:rsidRoot w:val="004D64CD"/>
    <w:rsid w:val="000A2DF7"/>
    <w:rsid w:val="0031031E"/>
    <w:rsid w:val="00316EBD"/>
    <w:rsid w:val="004D64CD"/>
    <w:rsid w:val="00620373"/>
    <w:rsid w:val="00756BF3"/>
    <w:rsid w:val="00761852"/>
    <w:rsid w:val="00770F38"/>
    <w:rsid w:val="007C1E18"/>
    <w:rsid w:val="00AD5128"/>
    <w:rsid w:val="00AD7AEC"/>
    <w:rsid w:val="00B82E61"/>
    <w:rsid w:val="00C41AD8"/>
    <w:rsid w:val="00CF6B12"/>
    <w:rsid w:val="00D37F97"/>
    <w:rsid w:val="00DA629D"/>
    <w:rsid w:val="00DB299B"/>
    <w:rsid w:val="00ED4872"/>
    <w:rsid w:val="00F31E58"/>
    <w:rsid w:val="00F52F22"/>
    <w:rsid w:val="00FC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01469"/>
  <w15:chartTrackingRefBased/>
  <w15:docId w15:val="{57E882F3-A213-4767-8AD2-D05EE0FF0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F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F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8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ushan</dc:creator>
  <cp:keywords/>
  <dc:description/>
  <cp:lastModifiedBy>wahaha 哇哈哈</cp:lastModifiedBy>
  <cp:revision>15</cp:revision>
  <dcterms:created xsi:type="dcterms:W3CDTF">2018-05-07T14:02:00Z</dcterms:created>
  <dcterms:modified xsi:type="dcterms:W3CDTF">2018-09-26T20:49:00Z</dcterms:modified>
</cp:coreProperties>
</file>